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Antioxidant enzyme activities in 36 mutants at vegetative stage in low P and normal condition</w:t>
      </w:r>
    </w:p>
    <w:tbl>
      <w:tblPr>
        <w:tblW w:w="13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829"/>
        <w:gridCol w:w="881"/>
        <w:gridCol w:w="832"/>
        <w:gridCol w:w="888"/>
        <w:gridCol w:w="858"/>
        <w:gridCol w:w="906"/>
        <w:gridCol w:w="878"/>
        <w:gridCol w:w="929"/>
        <w:gridCol w:w="1162"/>
        <w:gridCol w:w="1166"/>
        <w:gridCol w:w="1157"/>
        <w:gridCol w:w="1076"/>
      </w:tblGrid>
      <w:tr>
        <w:trPr>
          <w:trHeight w:val="2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nt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 (Shoot)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 (Root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 (Shoot)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 (Root)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 (Shoot)</w:t>
            </w:r>
          </w:p>
        </w:tc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 (Root)</w:t>
            </w:r>
          </w:p>
        </w:tc>
      </w:tr>
      <w:tr>
        <w:trPr>
          <w:trHeight w:val="2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5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26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14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9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7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69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18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8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.18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0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62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17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74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13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11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97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78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8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55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5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.52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57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40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58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44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32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5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44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53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6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8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3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.23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11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67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63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70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7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41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07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6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.11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04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53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48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8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70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83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8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39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3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1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67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6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06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11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99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5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0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37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9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67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81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8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74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32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9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70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80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11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5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07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81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71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73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47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5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63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43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55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75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13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04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64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0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21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1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y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45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66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(LSD&lt;0.05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LSD&lt;0.05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2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5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X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LSD&lt;0.05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1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9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1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0:52:00Z</dcterms:created>
  <dc:creator>Dr J S Prasad</dc:creator>
  <dc:description/>
  <cp:keywords/>
  <dc:language>en-US</dc:language>
  <cp:lastModifiedBy>yugander</cp:lastModifiedBy>
  <cp:lastPrinted>2017-02-03T09:53:00Z</cp:lastPrinted>
  <dcterms:modified xsi:type="dcterms:W3CDTF">2018-01-12T01:1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  <property fmtid="{D5CDD505-2E9C-101B-9397-08002B2CF9AE}" pid="6" name="_AMO_XmlVersion">
    <vt:lpwstr>_AMO_XmlVersion</vt:lpwstr>
  </property>
</Properties>
</file>